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32C08" w14:textId="05DA7298" w:rsidR="00685B48" w:rsidRDefault="00685B48">
      <w:r>
        <w:fldChar w:fldCharType="begin"/>
      </w:r>
      <w:r>
        <w:instrText xml:space="preserve"> LINK Excel.Sheet.12 "\\\\mcwcorp.net\\Departments\\OBGYN\\Labs\\RaderLab\\Users\\Marissa\\HPV Bait_Methylation_Integration\\Rader-Flister Grant Project\\IDG candidates\\TAOK3\\Manuscript\\submission\\Supplementary Table 7.xlsx" "Suppl_Table7!R1C1:R33C11" \a \f 4 \h  \* MERGEFORMAT </w:instrText>
      </w:r>
      <w:r>
        <w:fldChar w:fldCharType="separate"/>
      </w:r>
    </w:p>
    <w:tbl>
      <w:tblPr>
        <w:tblW w:w="135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00"/>
        <w:gridCol w:w="1890"/>
        <w:gridCol w:w="990"/>
        <w:gridCol w:w="1080"/>
        <w:gridCol w:w="1260"/>
        <w:gridCol w:w="720"/>
        <w:gridCol w:w="810"/>
        <w:gridCol w:w="810"/>
        <w:gridCol w:w="1080"/>
        <w:gridCol w:w="3960"/>
      </w:tblGrid>
      <w:tr w:rsidR="00685B48" w:rsidRPr="00685B48" w14:paraId="6029E49C" w14:textId="77777777" w:rsidTr="00685B48">
        <w:trPr>
          <w:trHeight w:val="12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859C2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urc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83C12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rm_nam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55B27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rm_i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2DBFC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justed_p_valu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E54FF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ative_log10_of_adjusted_p_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F9D9F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rm_size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E8E37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ery_size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2A953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section_siz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6AAB8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ffective_domain_size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03F51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sections</w:t>
            </w:r>
          </w:p>
        </w:tc>
      </w:tr>
      <w:tr w:rsidR="00685B48" w:rsidRPr="00685B48" w14:paraId="51111EA2" w14:textId="77777777" w:rsidTr="00685B48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41AE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MF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7D3EC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dherin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9E8B1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00452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5AC88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8B7D9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6232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1BC86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A3F76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18975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2FD16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0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3F594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BAN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,TJP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,EZR,GPRC5A,AFDN,EPS8L1,PHLDB2,PPL,AHNAK,PICALM</w:t>
            </w:r>
          </w:p>
        </w:tc>
      </w:tr>
      <w:tr w:rsidR="00685B48" w:rsidRPr="00685B48" w14:paraId="42A87F06" w14:textId="77777777" w:rsidTr="00685B48">
        <w:trPr>
          <w:trHeight w:val="12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10E09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MF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4394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ll adhesion molecule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70422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00508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E6E5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1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CBFB4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4979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30EAC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68B64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E49E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6F7B1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0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91F08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BAN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,TJP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,ADAM9,EZR,GPRC5A,ICAM1,AFDN,EPS8L1,PHLDB2,PPL,AHNAK,PICALM</w:t>
            </w:r>
          </w:p>
        </w:tc>
      </w:tr>
      <w:tr w:rsidR="00685B48" w:rsidRPr="00685B48" w14:paraId="1794589B" w14:textId="77777777" w:rsidTr="00685B48">
        <w:trPr>
          <w:trHeight w:val="9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DF29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MF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0ED96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 protein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7860F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00445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38566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1931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4576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3B411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FAF57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67B2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FDCF1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0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BC57F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ZR,AHNAK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ANXA11</w:t>
            </w:r>
          </w:p>
        </w:tc>
      </w:tr>
      <w:tr w:rsidR="00685B48" w:rsidRPr="00685B48" w14:paraId="4CBDAEF9" w14:textId="77777777" w:rsidTr="00685B48">
        <w:trPr>
          <w:trHeight w:val="15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7E004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MF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9CBA5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ne-type endopeptidase activ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6831C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00042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9FF62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85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72C4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1389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AFCFB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80AD1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3C166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F5F38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0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48FCF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,PRSS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,RHBDL2,TMPRSS11E,TMPRSS2,TMPRSS11B</w:t>
            </w:r>
          </w:p>
        </w:tc>
      </w:tr>
      <w:tr w:rsidR="00685B48" w:rsidRPr="00685B48" w14:paraId="3C0F4ACD" w14:textId="77777777" w:rsidTr="00685B48">
        <w:trPr>
          <w:trHeight w:val="12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E57D5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BP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C5AE7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pithelial cell differenti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7FF33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00308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49E4C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80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9A94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1916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07A5C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30CA4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8B4B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A833C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97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9871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JP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,ADAM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,EZR,ICAM1,AFDN,PPL,SCEL,SPINK5,SPRR3,CSTA,DHRS9,SULT2B1</w:t>
            </w:r>
          </w:p>
        </w:tc>
      </w:tr>
      <w:tr w:rsidR="00685B48" w:rsidRPr="00685B48" w14:paraId="7D564857" w14:textId="77777777" w:rsidTr="00685B48">
        <w:trPr>
          <w:trHeight w:val="24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57A15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C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948C7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sma membra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9C944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00058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53B6C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6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582D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0728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A2FF4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6B0B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D892C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42059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15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B52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C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,NIBAN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,TJP2,ADAM9,EZR,GPRC5A,LMO7,MUC4,RND3,VMP1,F3,ICAM1,AFDN,EPS8L1,GABRE,IGHG4,IGKC,IGLC2,PHLDB2,PLCG2,SLC12A7,SPNS2,DUOX2,PPL,SCEL,SPRR3,AHNAK,CSTA,MUC20,RHBDL2,TMPRSS11E,TMPRSS2,ADGRF1,AHNAK2,ANKRD13A,ANXA11,ARHGAP27,CDKL5,DNAJC5,PICALM,SLC12A6,SORT1,SPRR2A,TMPRSS11B,USP6NL</w:t>
            </w:r>
          </w:p>
        </w:tc>
      </w:tr>
      <w:tr w:rsidR="00685B48" w:rsidRPr="00685B48" w14:paraId="0756B253" w14:textId="77777777" w:rsidTr="00685B48">
        <w:trPr>
          <w:trHeight w:val="24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228E3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GO:C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79343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ll periphe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9427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00719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B8EAC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D4BF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0903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8A5F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4B187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B60FB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46E53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15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94AC9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C16,NIBAN2,TJP2,ADAM9,EZR,GPRC5A,LMO7,MUC4,RND3,VMP1,F3,ICAM1,AFDN,EPS8L1,GABRE,IGHG4,IGKC,IGLC2,PHLDB2,PLCG2,SLC12A7,SPNS2,DUOX2,PPL,SCEL,SPINK5,SPRR3,AHNAK,CSTA,MUC20,RHBDL2,TMPRSS11E,TMPRSS2,ADGRF1,AHNAK2,ANKRD13A,ANXA11,ARHGAP27,CDKL5,DNAJC5,PICALM,SLC12A6,SORT1,SPRR2A,TMPRSS11B,USP6NL</w:t>
            </w:r>
          </w:p>
        </w:tc>
      </w:tr>
      <w:tr w:rsidR="00685B48" w:rsidRPr="00685B48" w14:paraId="5A696947" w14:textId="77777777" w:rsidTr="00685B48">
        <w:trPr>
          <w:trHeight w:val="3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3E19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C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108C2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mbra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9E434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0016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ABE4C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3143E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2917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C75E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9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4D20E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B051B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FA21F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15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B3EE9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C16,NIBAN2,RNF213,TJP2,ADAM9,FNDC3B,ERO1A,EZR,GPRC5A,LMO7,MUC4,RND3,VMP1,F3,ICAM1,AFDN,EPS8L1,GABRE,IGHG4,IGKC,IGLC2,PHLDB2,PLCG2,PRSS22,SLC12A7,SPNS2,DUOX2,PPL,SCEL,SPINK5,SPRR3,AHNAK,CSMD1,CSTA,MUC20,PLEKHM1,PRRC2C,RHBDL2,TMPRSS11E,TMPRSS2,ADGRF1,AHNAK2,ANKRD13A,ANXA11,ARHGAP27,BCL2L1,CDKL5,CYP3A5,DHRS9,DNAJC5,PICALM,SERPINB13,SLC12A6,SORT1,SPECC1,SPRR2A,STS,TMPRSS11B,USP6NL</w:t>
            </w:r>
          </w:p>
        </w:tc>
      </w:tr>
      <w:tr w:rsidR="00685B48" w:rsidRPr="00685B48" w14:paraId="5B4BA72D" w14:textId="77777777" w:rsidTr="00685B48">
        <w:trPr>
          <w:trHeight w:val="21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8B3B8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C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3550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sic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22724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0031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01316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913A6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703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3AD48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B852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06636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E0A2B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15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90AAE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C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,NIBAN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,ADAM9,EZR,GPRC5A,MUC4,ICAM1,LCN2,EPS8L1,IGHG4,IGLC2,PLCG2,SPNS2,PLAC8,DUOX2,PPL,SCEL,SPINK5,SPRR3,AHNAK,PLEKHM1,TMPRSS2,ADGRF1,ANKRD13A,ANXA11,BCL2L1,DNAJC5,PICALM,SERPINB13,SORT1,SPRR2A,SULT2B1,TMPRSS11B,USP6NL</w:t>
            </w:r>
          </w:p>
        </w:tc>
      </w:tr>
      <w:tr w:rsidR="00685B48" w:rsidRPr="00685B48" w14:paraId="23A6BF1D" w14:textId="77777777" w:rsidTr="00685B48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94DC1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C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8A7DF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nified envelop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D1025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00015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AFF14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7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8AD42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1215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B94B8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52539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1AF08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4B001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15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0F7FE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PL,SCEL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SPRR3,CSTA,SPRR2A</w:t>
            </w:r>
          </w:p>
        </w:tc>
      </w:tr>
      <w:tr w:rsidR="00685B48" w:rsidRPr="00685B48" w14:paraId="696B2E66" w14:textId="77777777" w:rsidTr="00685B48">
        <w:trPr>
          <w:trHeight w:val="12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E8E55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C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721B5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racellular exos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4D387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0070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6CD62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5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22DA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1887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F101B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98F82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354CF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92FDE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15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E00A2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C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,NIBAN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,ADAM9,EZR,GPRC5A,MUC4,ICAM1,LCN2,EPS8L1,IGHG4,IGLC2,PLCG2,DUOX2,PPL,SCEL,SPRR3,AHNAK,TMPRSS2,ANXA11,SERPINB13,SULT2B1,TMPRSS11B</w:t>
            </w:r>
          </w:p>
        </w:tc>
      </w:tr>
      <w:tr w:rsidR="00685B48" w:rsidRPr="00685B48" w14:paraId="06DA7056" w14:textId="77777777" w:rsidTr="00685B48">
        <w:trPr>
          <w:trHeight w:val="12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0004E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GO:C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896D6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racellular vesic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F7C2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19035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308C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9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365C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2001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517D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0F0BE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08E1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8568F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15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D80FF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C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,NIBAN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,ADAM9,EZR,GPRC5A,MUC4,ICAM1,LCN2,EPS8L1,IGHG4,IGLC2,PLCG2,DUOX2,PPL,SCEL,SPRR3,AHNAK,TMPRSS2,ANXA11,SERPINB13,SULT2B1,TMPRSS11B</w:t>
            </w:r>
          </w:p>
        </w:tc>
      </w:tr>
      <w:tr w:rsidR="00685B48" w:rsidRPr="00685B48" w14:paraId="73040A74" w14:textId="77777777" w:rsidTr="00685B48">
        <w:trPr>
          <w:trHeight w:val="15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4417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C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09B91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racellular membrane-bounded organel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CF6FE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0065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E0F09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38BA8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1675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19F7F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0A174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EC292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B364E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15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F0AF4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C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,NIBAN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,ADAM9,EZR,GPRC5A,MUC4,ICAM1,LCN2,EPS8L1,IGHG4,IGLC2,PLCG2,DUOX2,PPL,SCEL,SPRR3,AHNAK,TMPRSS2,ANXA11,SERPINB13,SULT2B1,TMPRSS11B</w:t>
            </w:r>
          </w:p>
        </w:tc>
      </w:tr>
      <w:tr w:rsidR="00685B48" w:rsidRPr="00685B48" w14:paraId="7B92EC5C" w14:textId="77777777" w:rsidTr="00685B48">
        <w:trPr>
          <w:trHeight w:val="12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1FFD8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C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0FD7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racellular organel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8FC78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00432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982A5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5D366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1675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BD9A1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8CCB5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1FFB8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BDFA8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15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FF125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C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,NIBAN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,ADAM9,EZR,GPRC5A,MUC4,ICAM1,LCN2,EPS8L1,IGHG4,IGLC2,PLCG2,DUOX2,PPL,SCEL,SPRR3,AHNAK,TMPRSS2,ANXA11,SERPINB13,SULT2B1,TMPRSS11B</w:t>
            </w:r>
          </w:p>
        </w:tc>
      </w:tr>
      <w:tr w:rsidR="00685B48" w:rsidRPr="00685B48" w14:paraId="67D2ACB4" w14:textId="77777777" w:rsidTr="00685B48">
        <w:trPr>
          <w:trHeight w:val="18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2700B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C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1421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racellular reg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256DC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00055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68BFF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2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5903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5421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ACBB3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56892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97B03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0F0F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15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9FE04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C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,NIBAN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,ADAM9,ERO1A,EZR,GPRC5A,MUC4,IGFBP3,F3,ICAM1,LCN2,EPS8L1,IGHG4,IGLC2,PLCG2,PRSS22,PLAC8,DUOX2,PPL,SCEL,SPINK5,SPRR3,AHNAK,CSTA,MUC20,TMPRSS11E,TMPRSS2,ADGRF1,ANXA11,SERPINB13,SPRR2A,SULT2B1,TMPRSS11B</w:t>
            </w:r>
          </w:p>
        </w:tc>
      </w:tr>
      <w:tr w:rsidR="00685B48" w:rsidRPr="00685B48" w14:paraId="2DDFDEFB" w14:textId="77777777" w:rsidTr="00685B48">
        <w:trPr>
          <w:trHeight w:val="12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859A6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C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3EA21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ll jun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9D001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0030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2AB28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CF69F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4384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E0A7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4C69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2266E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91291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15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A1EE4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BAN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,TJP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,ADAM9,EZR,LMO7,RND3,ICAM1,AFDN,CPEB4,GABRE,PHLDB2,SLC12A7,ABLIM3,DUOX2,PPL,AHNAK,BCL2L1,CDKL5,DNAJC5,LNX1,PICALM,SLC12A6,SORT1</w:t>
            </w:r>
          </w:p>
        </w:tc>
      </w:tr>
      <w:tr w:rsidR="00685B48" w:rsidRPr="00685B48" w14:paraId="31F4EC36" w14:textId="77777777" w:rsidTr="00685B48">
        <w:trPr>
          <w:trHeight w:val="21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A07F9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C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08531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tos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2895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00058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ED02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9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3141F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3049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7C174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550F7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FD4B2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F76A5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15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78ACE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BAN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,RNF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3,TJP2,SAT1,EZR,LMO7,RND3,AFDN,EPS8L1,MXD1,PGGHG,PHLDB2,PLCG2,DUOX2,PPL,SPINK5,SPRR3,AHNAK,CSTA,PRRC2C,UBE2H,AHNAK2,ANXA11,ARHGAP27,BCAT1,BCL2L1,CASTOR2,DNAJC5,NXN,PADI1,PICALM,RMND5A,RNF169,SERPINB13,SORT1,SPECC1,SPRR2A,SULT2B1,USP6NL</w:t>
            </w:r>
          </w:p>
        </w:tc>
      </w:tr>
      <w:tr w:rsidR="00685B48" w:rsidRPr="00685B48" w14:paraId="2FA7BA63" w14:textId="77777777" w:rsidTr="00685B48">
        <w:trPr>
          <w:trHeight w:val="15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69242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GO:C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5C21F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4F86C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00056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09B59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8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47727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6660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BFA7F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5A032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F71A3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73B07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15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059F3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C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,NIBAN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,ADAM9,ERO1A,EZR,GPRC5A,MUC4,IGFBP3,F3,ICAM1,LCN2,EPS8L1,IGHG4,IGLC2,PLCG2,PRSS22,DUOX2,PPL,SCEL,SPRR3,AHNAK,CSTA,TMPRSS2,ANXA11,SERPINB13,SULT2B1,TMPRSS11B</w:t>
            </w:r>
          </w:p>
        </w:tc>
      </w:tr>
      <w:tr w:rsidR="00685B48" w:rsidRPr="00685B48" w14:paraId="2FC60158" w14:textId="77777777" w:rsidTr="00685B48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62C39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C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B72C2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choring jun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E2D1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00701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79F9B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43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2E3B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6393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788C1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60558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7C168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3ABB8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15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F6BC3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BAN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,TJP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,ADAM9,EZR,LMO7,RND3,ICAM1,AFDN,PHLDB2,DUOX2,PPL,AHNAK</w:t>
            </w:r>
          </w:p>
        </w:tc>
      </w:tr>
      <w:tr w:rsidR="00685B48" w:rsidRPr="00685B48" w14:paraId="0244793E" w14:textId="77777777" w:rsidTr="00685B48">
        <w:trPr>
          <w:trHeight w:val="9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E4DDB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C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DAFF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ll leading edg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35AD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:00312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B60D1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6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E1EF3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3376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60ED7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441A5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7346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1341F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15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95CA8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ZR,EPS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L1,GABRE,PHLDB2,PLCG2,ABLIM3,DUOX2,CDKL5</w:t>
            </w:r>
          </w:p>
        </w:tc>
      </w:tr>
      <w:tr w:rsidR="00685B48" w:rsidRPr="00685B48" w14:paraId="39938190" w14:textId="77777777" w:rsidTr="00685B48">
        <w:trPr>
          <w:trHeight w:val="12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BFBB2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G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389AC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roid hormone biosynth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56A32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GG:001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D44F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A6B8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6777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CDB3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1878B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9C7CC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2B0F3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716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B644B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P3A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,DHRS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,STS,SULT2B1</w:t>
            </w:r>
          </w:p>
        </w:tc>
      </w:tr>
      <w:tr w:rsidR="00685B48" w:rsidRPr="00685B48" w14:paraId="7454414A" w14:textId="77777777" w:rsidTr="00685B48">
        <w:trPr>
          <w:trHeight w:val="9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E55F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3D637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tin-2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DE9E7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C:R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HSA-56214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53354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4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ED8EF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4731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5243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C02B6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0F60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C4D2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056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9AC5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C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,MUC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,PLCG2,MUC20</w:t>
            </w:r>
          </w:p>
        </w:tc>
      </w:tr>
      <w:tr w:rsidR="00685B48" w:rsidRPr="00685B48" w14:paraId="540EFA09" w14:textId="77777777" w:rsidTr="00685B48">
        <w:trPr>
          <w:trHeight w:val="12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9B7FB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3FB04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fective GALNT3 causes HFT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19256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C:R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HSA-50836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D3E0E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0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243E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5116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2C955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29D5E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BF0AC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CC1F1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056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8EAA7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C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,MUC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,MUC20</w:t>
            </w:r>
          </w:p>
        </w:tc>
      </w:tr>
      <w:tr w:rsidR="00685B48" w:rsidRPr="00685B48" w14:paraId="55B6E973" w14:textId="77777777" w:rsidTr="00685B48">
        <w:trPr>
          <w:trHeight w:val="12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AFE4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A409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fective GALNT12 causes CRCS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D97CE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C:R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HSA-50836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5300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0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1575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5116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F63D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514E7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FC2C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106FE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056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613E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C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,MUC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,MUC20</w:t>
            </w:r>
          </w:p>
        </w:tc>
      </w:tr>
      <w:tr w:rsidR="00685B48" w:rsidRPr="00685B48" w14:paraId="3B95EB75" w14:textId="77777777" w:rsidTr="00685B48">
        <w:trPr>
          <w:trHeight w:val="12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6BAE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D908E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fective C1GALT1C1 causes TNP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F607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C:R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HSA-50836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B992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0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FCCE8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681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4A24B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2F20F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D08FC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E75B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056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733A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C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,MUC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,MUC20</w:t>
            </w:r>
          </w:p>
        </w:tc>
      </w:tr>
      <w:tr w:rsidR="00685B48" w:rsidRPr="00685B48" w14:paraId="504D1C2B" w14:textId="77777777" w:rsidTr="00685B48">
        <w:trPr>
          <w:trHeight w:val="15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6B429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A3567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rmination of O-glycan biosynth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F8636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C:R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HSA-9770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64AD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36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0DD36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6000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33DAE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2069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49D08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9409B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056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04829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C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,MUC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,MUC20</w:t>
            </w:r>
          </w:p>
        </w:tc>
      </w:tr>
      <w:tr w:rsidR="00685B48" w:rsidRPr="00685B48" w14:paraId="3AD98FF6" w14:textId="77777777" w:rsidTr="00685B48">
        <w:trPr>
          <w:trHeight w:val="12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E7E34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MIR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C6FE7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a-mir-5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DB0AF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RNA:hsa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mir-5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0073F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2BAD3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9614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620AB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02F2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E3F72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49C14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63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496C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NF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3,ADAM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,FNDC3B,EZR,RND3,VMP1,CPEB4,MXD1,PHLDB2,SLC12A7,ZNF292,AHNAK,PLEKHM1,PRRC2C,UBE2H,ANKRD13A,ARHGAP27,BCAT1,DNAJC5,PADI1,RMND5A</w:t>
            </w:r>
          </w:p>
        </w:tc>
      </w:tr>
      <w:tr w:rsidR="00685B48" w:rsidRPr="00685B48" w14:paraId="562056A8" w14:textId="77777777" w:rsidTr="00685B48">
        <w:trPr>
          <w:trHeight w:val="12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49C45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R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BDCFB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a-mir-518a-5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961D2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RNA:hsa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mir-518a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21C7B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B9737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8594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4EEA1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33B34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313E2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E7E59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63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1ED7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NF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3,ADAM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,FNDC3B,EZR,RND3,VMP1,CPEB4,MXD1,PHLDB2,SLC12A7,ZNF292,AHNAK,PLEKHM1,PRRC2C,UBE2H,ANKRD13A,ARHGAP27,BCAT1,DNAJC5,PADI1,RMND5A</w:t>
            </w:r>
          </w:p>
        </w:tc>
      </w:tr>
      <w:tr w:rsidR="00685B48" w:rsidRPr="00685B48" w14:paraId="54DEF38D" w14:textId="77777777" w:rsidTr="00685B48">
        <w:trPr>
          <w:trHeight w:val="9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9561B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R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912F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a-mir-42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865D2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RNA:hsa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mir-42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CC0A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6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697F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5843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F958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90103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8B22C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812E8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63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A2EB6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NF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3,FNDC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B,GPRC5A,ICAM1,GABRE,PHLDB2,SLC12A7,PLAC8,MUC20,TMPRSS2,UBE2H,BCL2L1,RNF169,SORT1</w:t>
            </w:r>
          </w:p>
        </w:tc>
      </w:tr>
      <w:tr w:rsidR="00685B48" w:rsidRPr="00685B48" w14:paraId="4451C10B" w14:textId="77777777" w:rsidTr="00685B48">
        <w:trPr>
          <w:trHeight w:val="9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256BF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R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68DCB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a-mir-98-5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A6542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RNA:hsa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mir-98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8DF9A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70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6FFFE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3147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7A697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EB73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86479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32A1C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63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337D4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NDC3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,LMO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,RND3,ICAM1,GABRE,MXD1,PLCG2,PRSS22,SLC12A7,PRRC2C,TMPRSS2,PICALM</w:t>
            </w:r>
          </w:p>
        </w:tc>
      </w:tr>
      <w:tr w:rsidR="00685B48" w:rsidRPr="00685B48" w14:paraId="468A09A1" w14:textId="77777777" w:rsidTr="00685B48">
        <w:trPr>
          <w:trHeight w:val="12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79499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C5DA5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kin 2; cells in granular lay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12EED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:0470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8E8D2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9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88F7E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2317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58805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0314F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08988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8D430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007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10E99" w14:textId="77777777" w:rsidR="00685B48" w:rsidRPr="00685B48" w:rsidRDefault="00685B48" w:rsidP="00685B4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JP</w:t>
            </w:r>
            <w:proofErr w:type="gramStart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,SAT</w:t>
            </w:r>
            <w:proofErr w:type="gramEnd"/>
            <w:r w:rsidRPr="00685B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EZR,MXD1,PPL,SCEL,SPINK5,CSTA,AHNAK2,PICALM,SERPINB13,SULT2B1</w:t>
            </w:r>
          </w:p>
        </w:tc>
      </w:tr>
    </w:tbl>
    <w:p w14:paraId="2B8AA092" w14:textId="38A03DAE" w:rsidR="004509DB" w:rsidRDefault="00685B48">
      <w:r>
        <w:fldChar w:fldCharType="end"/>
      </w:r>
    </w:p>
    <w:sectPr w:rsidR="004509DB" w:rsidSect="00685B4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B48"/>
    <w:rsid w:val="001B1027"/>
    <w:rsid w:val="002A5481"/>
    <w:rsid w:val="004509DB"/>
    <w:rsid w:val="00685B48"/>
    <w:rsid w:val="00731C94"/>
    <w:rsid w:val="00AB6A32"/>
    <w:rsid w:val="00D2544E"/>
    <w:rsid w:val="00DF1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15285"/>
  <w15:chartTrackingRefBased/>
  <w15:docId w15:val="{44F0CBAA-3FB9-4253-AA09-2D1EB695D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5B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B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B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B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B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B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B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5B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5B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5B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B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B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B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5B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B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B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5B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5B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5B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5B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B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5B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5B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5B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5B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5B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B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B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5B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5B4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51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50</Words>
  <Characters>5415</Characters>
  <Application>Microsoft Office Word</Application>
  <DocSecurity>0</DocSecurity>
  <Lines>45</Lines>
  <Paragraphs>12</Paragraphs>
  <ScaleCrop>false</ScaleCrop>
  <Company/>
  <LinksUpToDate>false</LinksUpToDate>
  <CharactersWithSpaces>6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n, Marissa</dc:creator>
  <cp:keywords/>
  <dc:description/>
  <cp:lastModifiedBy>Iden, Marissa</cp:lastModifiedBy>
  <cp:revision>1</cp:revision>
  <dcterms:created xsi:type="dcterms:W3CDTF">2026-07-04T12:37:00Z</dcterms:created>
  <dcterms:modified xsi:type="dcterms:W3CDTF">2026-07-04T12:42:00Z</dcterms:modified>
</cp:coreProperties>
</file>